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0E5156" w:rsidRPr="000E5156" w:rsidRDefault="000E5156" w:rsidP="000E5156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8"/>
          <w:szCs w:val="28"/>
        </w:rPr>
      </w:pPr>
    </w:p>
    <w:p w:rsidR="000E5156" w:rsidRDefault="000E5156" w:rsidP="000E5156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 w:rsidRPr="000E5156">
        <w:rPr>
          <w:rFonts w:ascii="Times New Roman" w:eastAsia="Times New Roman" w:hAnsi="Times New Roman" w:cs="Times New Roman"/>
          <w:b/>
          <w:sz w:val="20"/>
          <w:szCs w:val="20"/>
        </w:rPr>
        <w:t>Figure S1. Database-processing algorithm.</w:t>
      </w:r>
    </w:p>
    <w:p w:rsidR="0004646A" w:rsidRDefault="0004646A" w:rsidP="0004646A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noProof/>
          <w:sz w:val="20"/>
          <w:szCs w:val="20"/>
        </w:rPr>
        <w:drawing>
          <wp:inline distT="0" distB="0" distL="0" distR="0" wp14:anchorId="76BCD952" wp14:editId="45EA2283">
            <wp:extent cx="4842345" cy="5325774"/>
            <wp:effectExtent l="0" t="0" r="0" b="8255"/>
            <wp:docPr id="3" name="Рисунок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1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57895" cy="53428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805E0"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</w:p>
    <w:p w:rsidR="0004646A" w:rsidRDefault="0004646A" w:rsidP="000E5156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9330C9" w:rsidRPr="000E5156" w:rsidRDefault="009330C9" w:rsidP="000E5156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bookmarkStart w:id="0" w:name="_GoBack"/>
      <w:bookmarkEnd w:id="0"/>
    </w:p>
    <w:p w:rsidR="004179D7" w:rsidRPr="000E5156" w:rsidRDefault="009330C9">
      <w:pPr>
        <w:rPr>
          <w:sz w:val="20"/>
          <w:szCs w:val="20"/>
        </w:rPr>
      </w:pPr>
    </w:p>
    <w:p w:rsidR="0004646A" w:rsidRDefault="0004646A" w:rsidP="000E5156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04646A" w:rsidRDefault="0004646A" w:rsidP="000E5156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04646A" w:rsidRDefault="0004646A" w:rsidP="000E5156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04646A" w:rsidRDefault="0004646A" w:rsidP="000E5156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04646A" w:rsidRDefault="0004646A" w:rsidP="000E5156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04646A" w:rsidRDefault="0004646A" w:rsidP="000E5156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04646A" w:rsidRDefault="0004646A" w:rsidP="000E5156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04646A" w:rsidRDefault="0004646A" w:rsidP="000E5156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04646A" w:rsidRDefault="0004646A" w:rsidP="000E5156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04646A" w:rsidRDefault="0004646A" w:rsidP="000E5156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04646A" w:rsidRDefault="0004646A" w:rsidP="000E5156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04646A" w:rsidRDefault="0004646A" w:rsidP="000E5156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04646A" w:rsidRDefault="0004646A" w:rsidP="000E5156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04646A" w:rsidRDefault="0004646A" w:rsidP="000E5156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04646A" w:rsidRDefault="0004646A" w:rsidP="000E5156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04646A" w:rsidRDefault="0004646A" w:rsidP="000E5156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04646A" w:rsidRDefault="0004646A" w:rsidP="000E5156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04646A" w:rsidRDefault="0004646A" w:rsidP="000E5156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04646A" w:rsidRDefault="0004646A" w:rsidP="000E5156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04646A" w:rsidRDefault="0004646A" w:rsidP="000E5156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0E5156" w:rsidRDefault="000E5156" w:rsidP="000E5156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 w:rsidRPr="000E5156">
        <w:rPr>
          <w:rFonts w:ascii="Times New Roman" w:eastAsia="Times New Roman" w:hAnsi="Times New Roman" w:cs="Times New Roman"/>
          <w:b/>
          <w:sz w:val="20"/>
          <w:szCs w:val="20"/>
        </w:rPr>
        <w:lastRenderedPageBreak/>
        <w:t>Figure S2. The OR of COVID-19 infection probability associated with modification of different risk factors during the analyzed period.</w:t>
      </w:r>
    </w:p>
    <w:p w:rsidR="0004646A" w:rsidRPr="00A72A33" w:rsidRDefault="0004646A" w:rsidP="0004646A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 w:rsidRPr="00202006">
        <w:rPr>
          <w:rFonts w:ascii="Times New Roman" w:eastAsia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7F2BD95C" wp14:editId="503E9CAD">
            <wp:extent cx="5734050" cy="3371850"/>
            <wp:effectExtent l="0" t="0" r="0" b="0"/>
            <wp:docPr id="2" name="Рисунок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3371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805E0"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  <w:r w:rsidRPr="00A72A33">
        <w:rPr>
          <w:rFonts w:ascii="Times New Roman" w:eastAsia="Times New Roman" w:hAnsi="Times New Roman" w:cs="Times New Roman"/>
          <w:b/>
          <w:sz w:val="20"/>
          <w:szCs w:val="20"/>
        </w:rPr>
        <w:t>Table 1. General characteristics of HIV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>+ individuals</w:t>
      </w:r>
      <w:r w:rsidRPr="00A72A33">
        <w:rPr>
          <w:rFonts w:ascii="Times New Roman" w:eastAsia="Times New Roman" w:hAnsi="Times New Roman" w:cs="Times New Roman"/>
          <w:b/>
          <w:sz w:val="20"/>
          <w:szCs w:val="20"/>
        </w:rPr>
        <w:t xml:space="preserve"> from the Moscow COVID-19 Vaccination and COVID-19 incidence Registries (patients on file at AIDS Moscow City Center).</w:t>
      </w:r>
    </w:p>
    <w:tbl>
      <w:tblPr>
        <w:tblW w:w="902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267"/>
        <w:gridCol w:w="1934"/>
        <w:gridCol w:w="1913"/>
        <w:gridCol w:w="1913"/>
        <w:gridCol w:w="1002"/>
      </w:tblGrid>
      <w:tr w:rsidR="0004646A" w:rsidRPr="00A72A33" w:rsidTr="00524C2C">
        <w:tc>
          <w:tcPr>
            <w:tcW w:w="2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ample characteristics</w:t>
            </w:r>
          </w:p>
        </w:tc>
        <w:tc>
          <w:tcPr>
            <w:tcW w:w="193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Vaccinated, n=2543 (10</w:t>
            </w:r>
            <w:r w:rsidRPr="00A72A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A72A3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%)</w:t>
            </w:r>
          </w:p>
        </w:tc>
        <w:tc>
          <w:tcPr>
            <w:tcW w:w="191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Unvaccinated, n=17592 (72</w:t>
            </w:r>
            <w:r w:rsidRPr="00A72A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A72A3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%)</w:t>
            </w:r>
          </w:p>
        </w:tc>
        <w:tc>
          <w:tcPr>
            <w:tcW w:w="191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Uncompleted vaccination *, n=4288 (17</w:t>
            </w:r>
            <w:r w:rsidRPr="00A72A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A72A3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5%)</w:t>
            </w:r>
          </w:p>
        </w:tc>
        <w:tc>
          <w:tcPr>
            <w:tcW w:w="100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</w:t>
            </w:r>
          </w:p>
        </w:tc>
      </w:tr>
      <w:tr w:rsidR="0004646A" w:rsidRPr="00A72A33" w:rsidTr="00524C2C">
        <w:trPr>
          <w:trHeight w:val="770"/>
        </w:trPr>
        <w:tc>
          <w:tcPr>
            <w:tcW w:w="22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Mean age</w:t>
            </w:r>
          </w:p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(M±SD, 95% CI)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44·69±10·12</w:t>
            </w:r>
          </w:p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(44·30 – 45·09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41·50±10·11</w:t>
            </w:r>
          </w:p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(41·35 – 41·65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41·65±8·28</w:t>
            </w:r>
          </w:p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(41·40 - 41·90)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&lt;0·001 Welch's T-test)</w:t>
            </w:r>
          </w:p>
        </w:tc>
      </w:tr>
      <w:tr w:rsidR="0004646A" w:rsidRPr="00A72A33" w:rsidTr="00524C2C">
        <w:trPr>
          <w:trHeight w:val="485"/>
        </w:trPr>
        <w:tc>
          <w:tcPr>
            <w:tcW w:w="22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Females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762 (30·0%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7 883 (44·8%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1 798 (41·9%)</w:t>
            </w:r>
          </w:p>
        </w:tc>
        <w:tc>
          <w:tcPr>
            <w:tcW w:w="1002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&lt;0·001 (chi square)</w:t>
            </w:r>
          </w:p>
        </w:tc>
      </w:tr>
      <w:tr w:rsidR="0004646A" w:rsidRPr="00A72A33" w:rsidTr="00524C2C">
        <w:trPr>
          <w:trHeight w:val="485"/>
        </w:trPr>
        <w:tc>
          <w:tcPr>
            <w:tcW w:w="22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Males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1 781(70·0%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9 709 (55·2%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2 490 (58·1%)</w:t>
            </w:r>
          </w:p>
        </w:tc>
        <w:tc>
          <w:tcPr>
            <w:tcW w:w="100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4646A" w:rsidRPr="00A72A33" w:rsidTr="00524C2C">
        <w:trPr>
          <w:trHeight w:val="485"/>
        </w:trPr>
        <w:tc>
          <w:tcPr>
            <w:tcW w:w="22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CD4+ (Me[IQR]) cells/µl</w:t>
            </w:r>
          </w:p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(n=17 885, 73·2%)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n=2 198 (86·4%)</w:t>
            </w:r>
          </w:p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639[484 - 821]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n=12 134 (69·0%)</w:t>
            </w:r>
          </w:p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526[334 - 730]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n=3 553 (82·9%)</w:t>
            </w:r>
          </w:p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586[424 - 774]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&lt;0·001 (Mann - Whitney test)</w:t>
            </w:r>
          </w:p>
        </w:tc>
      </w:tr>
      <w:tr w:rsidR="0004646A" w:rsidRPr="00A72A33" w:rsidTr="00524C2C">
        <w:trPr>
          <w:trHeight w:val="485"/>
        </w:trPr>
        <w:tc>
          <w:tcPr>
            <w:tcW w:w="22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Gungsuh" w:hAnsi="Times New Roman" w:cs="Times New Roman"/>
                <w:sz w:val="16"/>
                <w:szCs w:val="16"/>
              </w:rPr>
              <w:t>СD4+ ≥350 cells/µl (n=13 846)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1 967 (89·5%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8 883 (73·2%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2 996 (84·3%)</w:t>
            </w:r>
          </w:p>
        </w:tc>
        <w:tc>
          <w:tcPr>
            <w:tcW w:w="1002" w:type="dxa"/>
            <w:vMerge w:val="restart"/>
            <w:tcBorders>
              <w:top w:val="nil"/>
              <w:left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&lt;0·001 (chi square)</w:t>
            </w:r>
          </w:p>
        </w:tc>
      </w:tr>
      <w:tr w:rsidR="0004646A" w:rsidRPr="00A72A33" w:rsidTr="00524C2C">
        <w:trPr>
          <w:trHeight w:val="485"/>
        </w:trPr>
        <w:tc>
          <w:tcPr>
            <w:tcW w:w="22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Gungsuh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Gungsuh" w:hAnsi="Times New Roman" w:cs="Times New Roman"/>
                <w:sz w:val="16"/>
                <w:szCs w:val="16"/>
              </w:rPr>
              <w:t>СD4+ &lt;350 cells/µl (n=4039)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Gungsuh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Gungsuh" w:hAnsi="Times New Roman" w:cs="Times New Roman"/>
                <w:sz w:val="16"/>
                <w:szCs w:val="16"/>
              </w:rPr>
              <w:t>231 (10</w:t>
            </w:r>
            <w:r w:rsidRPr="00A72A33">
              <w:rPr>
                <w:rFonts w:ascii="Times New Roman" w:eastAsia="Gungsuh" w:hAnsi="Times New Roman" w:cs="Times New Roman"/>
                <w:sz w:val="16"/>
                <w:szCs w:val="16"/>
                <w:lang w:val="ru-RU"/>
              </w:rPr>
              <w:t>·</w:t>
            </w:r>
            <w:r w:rsidRPr="00A72A33">
              <w:rPr>
                <w:rFonts w:ascii="Times New Roman" w:eastAsia="Gungsuh" w:hAnsi="Times New Roman" w:cs="Times New Roman"/>
                <w:sz w:val="16"/>
                <w:szCs w:val="16"/>
              </w:rPr>
              <w:t>5%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Gungsuh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Gungsuh" w:hAnsi="Times New Roman" w:cs="Times New Roman"/>
                <w:sz w:val="16"/>
                <w:szCs w:val="16"/>
              </w:rPr>
              <w:t>3 251 (26</w:t>
            </w:r>
            <w:r w:rsidRPr="00A72A33">
              <w:rPr>
                <w:rFonts w:ascii="Times New Roman" w:eastAsia="Gungsuh" w:hAnsi="Times New Roman" w:cs="Times New Roman"/>
                <w:sz w:val="16"/>
                <w:szCs w:val="16"/>
                <w:lang w:val="ru-RU"/>
              </w:rPr>
              <w:t>·</w:t>
            </w:r>
            <w:r w:rsidRPr="00A72A33">
              <w:rPr>
                <w:rFonts w:ascii="Times New Roman" w:eastAsia="Gungsuh" w:hAnsi="Times New Roman" w:cs="Times New Roman"/>
                <w:sz w:val="16"/>
                <w:szCs w:val="16"/>
              </w:rPr>
              <w:t>8%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Gungsuh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Gungsuh" w:hAnsi="Times New Roman" w:cs="Times New Roman"/>
                <w:sz w:val="16"/>
                <w:szCs w:val="16"/>
              </w:rPr>
              <w:t>557 (15</w:t>
            </w:r>
            <w:r w:rsidRPr="00A72A33">
              <w:rPr>
                <w:rFonts w:ascii="Times New Roman" w:eastAsia="Gungsuh" w:hAnsi="Times New Roman" w:cs="Times New Roman"/>
                <w:sz w:val="16"/>
                <w:szCs w:val="16"/>
                <w:lang w:val="ru-RU"/>
              </w:rPr>
              <w:t>·</w:t>
            </w:r>
            <w:r w:rsidRPr="00A72A33">
              <w:rPr>
                <w:rFonts w:ascii="Times New Roman" w:eastAsia="Gungsuh" w:hAnsi="Times New Roman" w:cs="Times New Roman"/>
                <w:sz w:val="16"/>
                <w:szCs w:val="16"/>
              </w:rPr>
              <w:t>7%)</w:t>
            </w:r>
          </w:p>
        </w:tc>
        <w:tc>
          <w:tcPr>
            <w:tcW w:w="1002" w:type="dxa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Gungsuh" w:hAnsi="Times New Roman" w:cs="Times New Roman"/>
                <w:sz w:val="16"/>
                <w:szCs w:val="16"/>
              </w:rPr>
            </w:pPr>
          </w:p>
        </w:tc>
      </w:tr>
    </w:tbl>
    <w:p w:rsidR="0004646A" w:rsidRDefault="0004646A" w:rsidP="0004646A">
      <w:pPr>
        <w:pStyle w:val="a5"/>
        <w:rPr>
          <w:rFonts w:ascii="Times New Roman" w:hAnsi="Times New Roman" w:cs="Times New Roman"/>
          <w:sz w:val="16"/>
          <w:szCs w:val="16"/>
        </w:rPr>
      </w:pPr>
      <w:r w:rsidRPr="00A72A33">
        <w:rPr>
          <w:rFonts w:ascii="Times New Roman" w:hAnsi="Times New Roman" w:cs="Times New Roman"/>
          <w:sz w:val="16"/>
          <w:szCs w:val="16"/>
        </w:rPr>
        <w:t>*data of patients with incomplete vaccination were not considered in group comparison</w:t>
      </w:r>
    </w:p>
    <w:p w:rsidR="0004646A" w:rsidRPr="00A72A33" w:rsidRDefault="0004646A" w:rsidP="0004646A">
      <w:pPr>
        <w:pStyle w:val="a5"/>
        <w:rPr>
          <w:rFonts w:ascii="Times New Roman" w:hAnsi="Times New Roman" w:cs="Times New Roman"/>
          <w:sz w:val="16"/>
          <w:szCs w:val="16"/>
        </w:rPr>
      </w:pPr>
    </w:p>
    <w:p w:rsidR="0004646A" w:rsidRPr="00A72A33" w:rsidRDefault="0004646A" w:rsidP="0004646A">
      <w:pPr>
        <w:pStyle w:val="a5"/>
        <w:rPr>
          <w:rFonts w:ascii="Times New Roman" w:hAnsi="Times New Roman" w:cs="Times New Roman"/>
          <w:b/>
          <w:sz w:val="20"/>
          <w:szCs w:val="20"/>
        </w:rPr>
      </w:pPr>
      <w:r w:rsidRPr="00A72A33">
        <w:rPr>
          <w:rFonts w:ascii="Times New Roman" w:hAnsi="Times New Roman" w:cs="Times New Roman"/>
          <w:b/>
          <w:bCs/>
          <w:sz w:val="20"/>
          <w:szCs w:val="20"/>
        </w:rPr>
        <w:t>Table 2. Characteristics of patients receiving ART in subgroups by CD4+ T-cells count (only fully immunized and unvaccinated were considered).</w:t>
      </w:r>
    </w:p>
    <w:tbl>
      <w:tblPr>
        <w:tblW w:w="90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29"/>
        <w:gridCol w:w="1276"/>
        <w:gridCol w:w="1134"/>
        <w:gridCol w:w="1418"/>
        <w:gridCol w:w="1275"/>
        <w:gridCol w:w="1134"/>
        <w:gridCol w:w="1659"/>
      </w:tblGrid>
      <w:tr w:rsidR="0004646A" w:rsidRPr="00A72A33" w:rsidTr="00524C2C">
        <w:trPr>
          <w:trHeight w:val="500"/>
        </w:trPr>
        <w:tc>
          <w:tcPr>
            <w:tcW w:w="1129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atients’ status</w:t>
            </w:r>
          </w:p>
        </w:tc>
        <w:tc>
          <w:tcPr>
            <w:tcW w:w="241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9330C9" w:rsidP="00524C2C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tag w:val="goog_rdk_7"/>
                <w:id w:val="724562325"/>
              </w:sdtPr>
              <w:sdtEndPr/>
              <w:sdtContent>
                <w:r w:rsidR="0004646A" w:rsidRPr="00A72A33">
                  <w:rPr>
                    <w:rFonts w:ascii="Times New Roman" w:eastAsia="Gungsuh" w:hAnsi="Times New Roman" w:cs="Times New Roman"/>
                    <w:b/>
                    <w:sz w:val="16"/>
                    <w:szCs w:val="16"/>
                  </w:rPr>
                  <w:t>СD4+ ≥ 350 cells/µl</w:t>
                </w:r>
              </w:sdtContent>
            </w:sdt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409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СD4+ &lt; 350 cells/µl</w:t>
            </w:r>
          </w:p>
        </w:tc>
        <w:tc>
          <w:tcPr>
            <w:tcW w:w="16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4646A" w:rsidRPr="00A72A33" w:rsidTr="00524C2C">
        <w:trPr>
          <w:trHeight w:val="785"/>
        </w:trPr>
        <w:tc>
          <w:tcPr>
            <w:tcW w:w="1129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Vaccinated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Unvaccinated</w:t>
            </w:r>
          </w:p>
        </w:tc>
        <w:tc>
          <w:tcPr>
            <w:tcW w:w="1418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</w:t>
            </w: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&lt;0·001</w:t>
            </w:r>
          </w:p>
          <w:p w:rsidR="0004646A" w:rsidRPr="00A72A33" w:rsidRDefault="0004646A" w:rsidP="00524C2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04646A" w:rsidRPr="00A72A33" w:rsidRDefault="0004646A" w:rsidP="00524C2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OR = 3·29 (2·51 – 4·30)</w:t>
            </w:r>
          </w:p>
          <w:p w:rsidR="0004646A" w:rsidRPr="00A72A33" w:rsidRDefault="0004646A" w:rsidP="00524C2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lastRenderedPageBreak/>
              <w:t>Vaccinated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Unvaccinated</w:t>
            </w:r>
          </w:p>
        </w:tc>
        <w:tc>
          <w:tcPr>
            <w:tcW w:w="1659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</w:t>
            </w: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=0·002</w:t>
            </w:r>
          </w:p>
          <w:p w:rsidR="0004646A" w:rsidRPr="00A72A33" w:rsidRDefault="0004646A" w:rsidP="00524C2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04646A" w:rsidRPr="00A72A33" w:rsidRDefault="0004646A" w:rsidP="00524C2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OR = 2·53</w:t>
            </w:r>
          </w:p>
          <w:p w:rsidR="0004646A" w:rsidRPr="00A72A33" w:rsidRDefault="0004646A" w:rsidP="00524C2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(1·40 – 4·60)</w:t>
            </w:r>
          </w:p>
        </w:tc>
      </w:tr>
      <w:tr w:rsidR="0004646A" w:rsidRPr="00A72A33" w:rsidTr="00524C2C">
        <w:trPr>
          <w:trHeight w:val="785"/>
        </w:trPr>
        <w:tc>
          <w:tcPr>
            <w:tcW w:w="11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 xml:space="preserve">With prior history of COVID-19 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51</w:t>
            </w:r>
          </w:p>
          <w:p w:rsidR="0004646A" w:rsidRPr="00A72A33" w:rsidRDefault="0004646A" w:rsidP="00524C2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(2·6%)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779 </w:t>
            </w:r>
          </w:p>
          <w:p w:rsidR="0004646A" w:rsidRPr="00A72A33" w:rsidRDefault="0004646A" w:rsidP="00524C2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(9·3%)</w:t>
            </w:r>
          </w:p>
        </w:tc>
        <w:tc>
          <w:tcPr>
            <w:tcW w:w="141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  <w:p w:rsidR="0004646A" w:rsidRPr="00A72A33" w:rsidRDefault="0004646A" w:rsidP="00524C2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(4·8%)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352 </w:t>
            </w:r>
          </w:p>
          <w:p w:rsidR="0004646A" w:rsidRPr="00A72A33" w:rsidRDefault="0004646A" w:rsidP="00524C2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(11·7%)</w:t>
            </w:r>
          </w:p>
        </w:tc>
        <w:tc>
          <w:tcPr>
            <w:tcW w:w="165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4646A" w:rsidRPr="00A72A33" w:rsidTr="00524C2C">
        <w:trPr>
          <w:trHeight w:val="785"/>
        </w:trPr>
        <w:tc>
          <w:tcPr>
            <w:tcW w:w="11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 prior history of COVID-19 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  <w:lang w:val="ru-RU"/>
              </w:rPr>
              <w:t xml:space="preserve"> </w:t>
            </w: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916 </w:t>
            </w:r>
          </w:p>
          <w:p w:rsidR="0004646A" w:rsidRPr="00A72A33" w:rsidRDefault="0004646A" w:rsidP="00524C2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(97·4%)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7 573 (90·7%)</w:t>
            </w:r>
          </w:p>
        </w:tc>
        <w:tc>
          <w:tcPr>
            <w:tcW w:w="141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20 </w:t>
            </w:r>
          </w:p>
          <w:p w:rsidR="0004646A" w:rsidRPr="00A72A33" w:rsidRDefault="0004646A" w:rsidP="00524C2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(95·2%)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2 645 (88·3%)</w:t>
            </w:r>
          </w:p>
        </w:tc>
        <w:tc>
          <w:tcPr>
            <w:tcW w:w="165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:rsidR="0004646A" w:rsidRPr="00A72A33" w:rsidRDefault="0004646A" w:rsidP="0004646A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16"/>
          <w:szCs w:val="16"/>
        </w:rPr>
      </w:pPr>
      <w:bookmarkStart w:id="1" w:name="_heading=h.1fob9te" w:colFirst="0" w:colLast="0"/>
      <w:bookmarkEnd w:id="1"/>
    </w:p>
    <w:p w:rsidR="0004646A" w:rsidRPr="00A72A33" w:rsidRDefault="0004646A" w:rsidP="0004646A">
      <w:pPr>
        <w:pStyle w:val="a5"/>
        <w:rPr>
          <w:rFonts w:ascii="Times New Roman" w:hAnsi="Times New Roman" w:cs="Times New Roman"/>
          <w:b/>
          <w:bCs/>
          <w:sz w:val="20"/>
          <w:szCs w:val="20"/>
        </w:rPr>
      </w:pPr>
      <w:r w:rsidRPr="00A72A33">
        <w:rPr>
          <w:rFonts w:ascii="Times New Roman" w:hAnsi="Times New Roman" w:cs="Times New Roman"/>
          <w:b/>
          <w:bCs/>
          <w:sz w:val="20"/>
          <w:szCs w:val="20"/>
        </w:rPr>
        <w:t>Table 3. Typical for COVID-19 chest CT imaging features with extents of pulmonary involvement in HIV</w:t>
      </w:r>
      <w:r>
        <w:rPr>
          <w:rFonts w:ascii="Times New Roman" w:hAnsi="Times New Roman" w:cs="Times New Roman"/>
          <w:b/>
          <w:bCs/>
          <w:sz w:val="20"/>
          <w:szCs w:val="20"/>
        </w:rPr>
        <w:t>+</w:t>
      </w:r>
      <w:r w:rsidRPr="00A72A33">
        <w:rPr>
          <w:rFonts w:ascii="Times New Roman" w:hAnsi="Times New Roman" w:cs="Times New Roman"/>
          <w:b/>
          <w:bCs/>
          <w:sz w:val="20"/>
          <w:szCs w:val="20"/>
        </w:rPr>
        <w:t xml:space="preserve"> on ART depending on СD4+ Т-cells count.</w:t>
      </w:r>
    </w:p>
    <w:tbl>
      <w:tblPr>
        <w:tblW w:w="902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699"/>
        <w:gridCol w:w="1537"/>
        <w:gridCol w:w="1582"/>
        <w:gridCol w:w="866"/>
        <w:gridCol w:w="1543"/>
        <w:gridCol w:w="1701"/>
        <w:gridCol w:w="1100"/>
      </w:tblGrid>
      <w:tr w:rsidR="0004646A" w:rsidRPr="00A72A33" w:rsidTr="00524C2C">
        <w:trPr>
          <w:trHeight w:val="138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85" w:type="dxa"/>
            <w:gridSpan w:val="3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46A" w:rsidRPr="00A72A33" w:rsidRDefault="009330C9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tag w:val="goog_rdk_10"/>
                <w:id w:val="-256915689"/>
              </w:sdtPr>
              <w:sdtEndPr/>
              <w:sdtContent>
                <w:r w:rsidR="0004646A" w:rsidRPr="00A72A33">
                  <w:rPr>
                    <w:rFonts w:ascii="Times New Roman" w:eastAsia="Gungsuh" w:hAnsi="Times New Roman" w:cs="Times New Roman"/>
                    <w:b/>
                    <w:sz w:val="16"/>
                    <w:szCs w:val="16"/>
                  </w:rPr>
                  <w:t>СD4+ ≥ 350 cells/µl</w:t>
                </w:r>
              </w:sdtContent>
            </w:sdt>
          </w:p>
        </w:tc>
        <w:tc>
          <w:tcPr>
            <w:tcW w:w="4344" w:type="dxa"/>
            <w:gridSpan w:val="3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СD4+ &lt;350 cells/µl</w:t>
            </w:r>
          </w:p>
        </w:tc>
      </w:tr>
      <w:tr w:rsidR="0004646A" w:rsidRPr="00A72A33" w:rsidTr="00524C2C">
        <w:trPr>
          <w:trHeight w:val="766"/>
        </w:trPr>
        <w:tc>
          <w:tcPr>
            <w:tcW w:w="6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Vaccinated </w:t>
            </w:r>
          </w:p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(documented n=</w:t>
            </w:r>
            <w:r w:rsidRPr="00A72A33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ru-RU"/>
              </w:rPr>
              <w:t>15</w:t>
            </w:r>
            <w:r w:rsidRPr="00A72A3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1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Unvaccinated</w:t>
            </w:r>
          </w:p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(documented n=</w:t>
            </w:r>
            <w:r w:rsidRPr="00A72A33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ru-RU"/>
              </w:rPr>
              <w:t>334</w:t>
            </w:r>
            <w:r w:rsidRPr="00A72A3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)</w:t>
            </w:r>
          </w:p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</w:t>
            </w:r>
          </w:p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Vaccinated </w:t>
            </w:r>
          </w:p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(documented n=</w:t>
            </w:r>
            <w:r w:rsidRPr="00A72A33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ru-RU"/>
              </w:rPr>
              <w:t>6</w:t>
            </w:r>
            <w:r w:rsidRPr="00A72A3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Unvaccinated </w:t>
            </w:r>
          </w:p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(documented n=</w:t>
            </w:r>
            <w:r w:rsidRPr="00A72A33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ru-RU"/>
              </w:rPr>
              <w:t>228</w:t>
            </w:r>
            <w:r w:rsidRPr="00A72A3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</w:t>
            </w:r>
          </w:p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(Fischer’s Exact test)</w:t>
            </w:r>
          </w:p>
        </w:tc>
      </w:tr>
      <w:tr w:rsidR="0004646A" w:rsidRPr="00A72A33" w:rsidTr="00524C2C">
        <w:trPr>
          <w:trHeight w:val="498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T 0</w:t>
            </w:r>
          </w:p>
        </w:tc>
        <w:tc>
          <w:tcPr>
            <w:tcW w:w="15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7 (46·7%)</w:t>
            </w:r>
          </w:p>
        </w:tc>
        <w:tc>
          <w:tcPr>
            <w:tcW w:w="158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76 (22·8%)</w:t>
            </w:r>
          </w:p>
        </w:tc>
        <w:tc>
          <w:tcPr>
            <w:tcW w:w="86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ru-RU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0·</w:t>
            </w: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  <w:lang w:val="ru-RU"/>
              </w:rPr>
              <w:t>043</w:t>
            </w:r>
          </w:p>
        </w:tc>
        <w:tc>
          <w:tcPr>
            <w:tcW w:w="154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1 (16·7%)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55 (24·1%)</w:t>
            </w:r>
          </w:p>
        </w:tc>
        <w:tc>
          <w:tcPr>
            <w:tcW w:w="110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ru-RU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0·</w:t>
            </w: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  <w:lang w:val="ru-RU"/>
              </w:rPr>
              <w:t>916</w:t>
            </w:r>
          </w:p>
        </w:tc>
      </w:tr>
      <w:tr w:rsidR="0004646A" w:rsidRPr="00A72A33" w:rsidTr="00524C2C">
        <w:trPr>
          <w:trHeight w:val="522"/>
        </w:trPr>
        <w:tc>
          <w:tcPr>
            <w:tcW w:w="6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T 1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6 (40·0%)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197 (59·0%)</w:t>
            </w:r>
          </w:p>
        </w:tc>
        <w:tc>
          <w:tcPr>
            <w:tcW w:w="86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4 (66·7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94 (41·2%)</w:t>
            </w:r>
          </w:p>
        </w:tc>
        <w:tc>
          <w:tcPr>
            <w:tcW w:w="110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4646A" w:rsidRPr="00A72A33" w:rsidTr="00524C2C">
        <w:trPr>
          <w:trHeight w:val="491"/>
        </w:trPr>
        <w:tc>
          <w:tcPr>
            <w:tcW w:w="6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T 2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0 (0·0%)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45 (13·5%)</w:t>
            </w:r>
          </w:p>
        </w:tc>
        <w:tc>
          <w:tcPr>
            <w:tcW w:w="86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1 (16·7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39 (17·1%)</w:t>
            </w:r>
          </w:p>
        </w:tc>
        <w:tc>
          <w:tcPr>
            <w:tcW w:w="110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4646A" w:rsidRPr="00A72A33" w:rsidTr="00524C2C">
        <w:trPr>
          <w:trHeight w:val="515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T 3</w:t>
            </w:r>
          </w:p>
        </w:tc>
        <w:tc>
          <w:tcPr>
            <w:tcW w:w="15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2 (13·3%)</w:t>
            </w:r>
          </w:p>
        </w:tc>
        <w:tc>
          <w:tcPr>
            <w:tcW w:w="158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13 (3·9%)</w:t>
            </w:r>
          </w:p>
        </w:tc>
        <w:tc>
          <w:tcPr>
            <w:tcW w:w="86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0 (0·0%)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25 (11·0%)</w:t>
            </w:r>
          </w:p>
        </w:tc>
        <w:tc>
          <w:tcPr>
            <w:tcW w:w="110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4646A" w:rsidRPr="00A72A33" w:rsidTr="00524C2C">
        <w:trPr>
          <w:trHeight w:val="510"/>
        </w:trPr>
        <w:tc>
          <w:tcPr>
            <w:tcW w:w="6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T 4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0 (0·0%)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3 (0·</w:t>
            </w: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  <w:lang w:val="ru-RU"/>
              </w:rPr>
              <w:t>9</w:t>
            </w: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86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0 (0·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15 (6·6%)</w:t>
            </w:r>
          </w:p>
        </w:tc>
        <w:tc>
          <w:tcPr>
            <w:tcW w:w="110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:rsidR="0004646A" w:rsidRPr="00A72A33" w:rsidRDefault="0004646A" w:rsidP="0004646A">
      <w:pPr>
        <w:spacing w:line="360" w:lineRule="auto"/>
        <w:jc w:val="both"/>
        <w:rPr>
          <w:rFonts w:ascii="Times New Roman" w:eastAsia="Times New Roman" w:hAnsi="Times New Roman" w:cs="Times New Roman"/>
          <w:sz w:val="16"/>
          <w:szCs w:val="16"/>
        </w:rPr>
      </w:pPr>
    </w:p>
    <w:p w:rsidR="0004646A" w:rsidRDefault="0004646A" w:rsidP="0004646A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bookmarkStart w:id="2" w:name="_heading=h.3znysh7" w:colFirst="0" w:colLast="0"/>
      <w:bookmarkStart w:id="3" w:name="_heading=h.2et92p0" w:colFirst="0" w:colLast="0"/>
      <w:bookmarkEnd w:id="2"/>
      <w:bookmarkEnd w:id="3"/>
      <w:r w:rsidRPr="00A72A33">
        <w:rPr>
          <w:rFonts w:ascii="Times New Roman" w:eastAsia="Times New Roman" w:hAnsi="Times New Roman" w:cs="Times New Roman"/>
          <w:b/>
          <w:sz w:val="20"/>
          <w:szCs w:val="20"/>
        </w:rPr>
        <w:t>Table 4. Overall vaccine effectiveness in the entire group of HIV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>+</w:t>
      </w:r>
      <w:r w:rsidRPr="00A72A33">
        <w:rPr>
          <w:rFonts w:ascii="Times New Roman" w:eastAsia="Times New Roman" w:hAnsi="Times New Roman" w:cs="Times New Roman"/>
          <w:b/>
          <w:sz w:val="20"/>
          <w:szCs w:val="20"/>
        </w:rPr>
        <w:t>, receiving ART.</w:t>
      </w:r>
      <w:bookmarkStart w:id="4" w:name="_heading=h.tyjcwt" w:colFirst="0" w:colLast="0"/>
      <w:bookmarkEnd w:id="4"/>
    </w:p>
    <w:tbl>
      <w:tblPr>
        <w:tblW w:w="906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4013"/>
        <w:gridCol w:w="2498"/>
        <w:gridCol w:w="2551"/>
      </w:tblGrid>
      <w:tr w:rsidR="0004646A" w:rsidRPr="00A72A33" w:rsidTr="00524C2C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46A" w:rsidRPr="00A72A33" w:rsidRDefault="0004646A" w:rsidP="00524C2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atient cohorts</w:t>
            </w:r>
          </w:p>
        </w:tc>
        <w:tc>
          <w:tcPr>
            <w:tcW w:w="249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Vaccinated</w:t>
            </w:r>
          </w:p>
        </w:tc>
        <w:tc>
          <w:tcPr>
            <w:tcW w:w="255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Unvaccinated</w:t>
            </w:r>
          </w:p>
        </w:tc>
      </w:tr>
      <w:tr w:rsidR="0004646A" w:rsidRPr="00A72A33" w:rsidTr="00524C2C">
        <w:trPr>
          <w:trHeight w:val="2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46A" w:rsidRPr="00A72A33" w:rsidRDefault="0004646A" w:rsidP="00524C2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COVID-19 illness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71 (2·8%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1354 (8·2%)</w:t>
            </w:r>
          </w:p>
        </w:tc>
      </w:tr>
      <w:tr w:rsidR="0004646A" w:rsidRPr="00A72A33" w:rsidTr="00524C2C">
        <w:trPr>
          <w:trHeight w:val="2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46A" w:rsidRPr="00A72A33" w:rsidRDefault="0004646A" w:rsidP="00524C2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No Covid-19 illness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2472 (97·2%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15252 (91·8%)</w:t>
            </w:r>
          </w:p>
        </w:tc>
      </w:tr>
      <w:tr w:rsidR="0004646A" w:rsidRPr="00A72A33" w:rsidTr="00524C2C">
        <w:trPr>
          <w:trHeight w:val="2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46A" w:rsidRPr="00A72A33" w:rsidRDefault="0004646A" w:rsidP="00524C2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Prior history of Covid-19</w:t>
            </w:r>
          </w:p>
        </w:tc>
        <w:tc>
          <w:tcPr>
            <w:tcW w:w="24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986</w:t>
            </w:r>
          </w:p>
        </w:tc>
      </w:tr>
      <w:tr w:rsidR="0004646A" w:rsidRPr="00A72A33" w:rsidTr="00524C2C">
        <w:trPr>
          <w:trHeight w:val="2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46A" w:rsidRPr="00A72A33" w:rsidRDefault="0004646A" w:rsidP="00524C2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Excluded from calculation due to incomplete immunization</w:t>
            </w:r>
          </w:p>
        </w:tc>
        <w:tc>
          <w:tcPr>
            <w:tcW w:w="5049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4288</w:t>
            </w:r>
          </w:p>
        </w:tc>
      </w:tr>
      <w:tr w:rsidR="0004646A" w:rsidRPr="00A72A33" w:rsidTr="00524C2C">
        <w:trPr>
          <w:trHeight w:val="2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46A" w:rsidRPr="00A72A33" w:rsidRDefault="0004646A" w:rsidP="00524C2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Epidemiological effectiveness</w:t>
            </w:r>
          </w:p>
        </w:tc>
        <w:tc>
          <w:tcPr>
            <w:tcW w:w="5049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76·33% (95% CI: 69·84% - 81·43%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р&lt;0·001 (chi square test)</w:t>
            </w:r>
          </w:p>
        </w:tc>
      </w:tr>
    </w:tbl>
    <w:p w:rsidR="0004646A" w:rsidRDefault="0004646A" w:rsidP="0004646A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04646A" w:rsidRPr="00A72A33" w:rsidRDefault="0004646A" w:rsidP="0004646A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 w:rsidRPr="00A72A33">
        <w:rPr>
          <w:rFonts w:ascii="Times New Roman" w:eastAsia="Times New Roman" w:hAnsi="Times New Roman" w:cs="Times New Roman"/>
          <w:b/>
          <w:sz w:val="20"/>
          <w:szCs w:val="20"/>
        </w:rPr>
        <w:t>Table 5. Vaccine effectiveness among HIV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>+</w:t>
      </w:r>
      <w:r w:rsidRPr="00A72A33">
        <w:rPr>
          <w:rFonts w:ascii="Times New Roman" w:eastAsia="Times New Roman" w:hAnsi="Times New Roman" w:cs="Times New Roman"/>
          <w:b/>
          <w:sz w:val="20"/>
          <w:szCs w:val="20"/>
        </w:rPr>
        <w:t xml:space="preserve"> in subgroups by CD4+ counts.</w:t>
      </w:r>
    </w:p>
    <w:tbl>
      <w:tblPr>
        <w:tblW w:w="901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47"/>
        <w:gridCol w:w="1201"/>
        <w:gridCol w:w="1406"/>
        <w:gridCol w:w="870"/>
        <w:gridCol w:w="1430"/>
        <w:gridCol w:w="1394"/>
        <w:gridCol w:w="870"/>
      </w:tblGrid>
      <w:tr w:rsidR="0004646A" w:rsidRPr="00A72A33" w:rsidTr="00524C2C">
        <w:trPr>
          <w:trHeight w:val="455"/>
        </w:trPr>
        <w:tc>
          <w:tcPr>
            <w:tcW w:w="1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D4+ count</w:t>
            </w:r>
          </w:p>
        </w:tc>
        <w:tc>
          <w:tcPr>
            <w:tcW w:w="3477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D4+ &lt; 350, n=4039</w:t>
            </w:r>
          </w:p>
        </w:tc>
        <w:tc>
          <w:tcPr>
            <w:tcW w:w="3694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D4+ &gt;=350, n=13846</w:t>
            </w:r>
          </w:p>
        </w:tc>
      </w:tr>
      <w:tr w:rsidR="0004646A" w:rsidRPr="00A72A33" w:rsidTr="00524C2C">
        <w:trPr>
          <w:trHeight w:val="1175"/>
        </w:trPr>
        <w:tc>
          <w:tcPr>
            <w:tcW w:w="184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Patient cohorts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Vaccinated</w:t>
            </w: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ocumented </w:t>
            </w: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  <w:lang w:val="ru-RU"/>
              </w:rPr>
              <w:t>(</w:t>
            </w: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n=231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Unvaccinated</w:t>
            </w: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ocumented </w:t>
            </w: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  <w:lang w:val="ru-RU"/>
              </w:rPr>
              <w:t>(</w:t>
            </w: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n= 2997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P (chi square test)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Vaccinated</w:t>
            </w: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ocumented </w:t>
            </w: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  <w:lang w:val="ru-RU"/>
              </w:rPr>
              <w:t>(</w:t>
            </w: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n=1967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Unvaccinated</w:t>
            </w: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ocumented </w:t>
            </w: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  <w:lang w:val="ru-RU"/>
              </w:rPr>
              <w:t>(</w:t>
            </w: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n= 8352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P (chi square test</w:t>
            </w:r>
          </w:p>
        </w:tc>
      </w:tr>
      <w:tr w:rsidR="0004646A" w:rsidRPr="00A72A33" w:rsidTr="00524C2C">
        <w:trPr>
          <w:trHeight w:val="695"/>
        </w:trPr>
        <w:tc>
          <w:tcPr>
            <w:tcW w:w="184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COVID-19 illness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  <w:p w:rsidR="0004646A" w:rsidRPr="00A72A33" w:rsidRDefault="0004646A" w:rsidP="00524C2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(4·8%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352</w:t>
            </w:r>
          </w:p>
          <w:p w:rsidR="0004646A" w:rsidRPr="00A72A33" w:rsidRDefault="0004646A" w:rsidP="00524C2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(11·7%)</w:t>
            </w:r>
          </w:p>
        </w:tc>
        <w:tc>
          <w:tcPr>
            <w:tcW w:w="87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0·002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51</w:t>
            </w:r>
          </w:p>
          <w:p w:rsidR="0004646A" w:rsidRPr="00A72A33" w:rsidRDefault="0004646A" w:rsidP="00524C2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(2·6%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779</w:t>
            </w:r>
          </w:p>
          <w:p w:rsidR="0004646A" w:rsidRPr="00A72A33" w:rsidRDefault="0004646A" w:rsidP="00524C2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(9·3%)</w:t>
            </w:r>
          </w:p>
        </w:tc>
        <w:tc>
          <w:tcPr>
            <w:tcW w:w="87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&lt;0·001</w:t>
            </w:r>
          </w:p>
        </w:tc>
      </w:tr>
      <w:tr w:rsidR="0004646A" w:rsidRPr="00A72A33" w:rsidTr="00524C2C">
        <w:trPr>
          <w:trHeight w:val="695"/>
        </w:trPr>
        <w:tc>
          <w:tcPr>
            <w:tcW w:w="184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No Covid-19 illness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220 (95·2%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2645</w:t>
            </w:r>
          </w:p>
          <w:p w:rsidR="0004646A" w:rsidRPr="00A72A33" w:rsidRDefault="0004646A" w:rsidP="00524C2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(88·3%)</w:t>
            </w:r>
          </w:p>
        </w:tc>
        <w:tc>
          <w:tcPr>
            <w:tcW w:w="87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cyan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1916</w:t>
            </w:r>
          </w:p>
          <w:p w:rsidR="0004646A" w:rsidRPr="00A72A33" w:rsidRDefault="0004646A" w:rsidP="00524C2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(97·4%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7573</w:t>
            </w:r>
          </w:p>
          <w:p w:rsidR="0004646A" w:rsidRPr="00A72A33" w:rsidRDefault="0004646A" w:rsidP="00524C2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(90·7%)</w:t>
            </w:r>
          </w:p>
        </w:tc>
        <w:tc>
          <w:tcPr>
            <w:tcW w:w="87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cyan"/>
              </w:rPr>
            </w:pPr>
          </w:p>
        </w:tc>
      </w:tr>
      <w:tr w:rsidR="0004646A" w:rsidRPr="00A72A33" w:rsidTr="00524C2C">
        <w:trPr>
          <w:trHeight w:val="513"/>
        </w:trPr>
        <w:tc>
          <w:tcPr>
            <w:tcW w:w="184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Prior history of Covid-19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254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spacing w:after="240"/>
              <w:ind w:left="-28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531</w:t>
            </w:r>
          </w:p>
        </w:tc>
        <w:tc>
          <w:tcPr>
            <w:tcW w:w="8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spacing w:after="240"/>
              <w:ind w:left="-28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4646A" w:rsidRPr="00A72A33" w:rsidTr="00524C2C">
        <w:trPr>
          <w:trHeight w:val="849"/>
        </w:trPr>
        <w:tc>
          <w:tcPr>
            <w:tcW w:w="184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Excluded from calculation due to incomplete immunization</w:t>
            </w:r>
          </w:p>
        </w:tc>
        <w:tc>
          <w:tcPr>
            <w:tcW w:w="3477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352</w:t>
            </w:r>
          </w:p>
        </w:tc>
        <w:tc>
          <w:tcPr>
            <w:tcW w:w="3694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779</w:t>
            </w:r>
          </w:p>
        </w:tc>
      </w:tr>
      <w:tr w:rsidR="0004646A" w:rsidRPr="00A72A33" w:rsidTr="00524C2C">
        <w:trPr>
          <w:trHeight w:val="539"/>
        </w:trPr>
        <w:tc>
          <w:tcPr>
            <w:tcW w:w="184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Epidemiological effectiveness</w:t>
            </w:r>
          </w:p>
        </w:tc>
        <w:tc>
          <w:tcPr>
            <w:tcW w:w="3477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73·15% </w:t>
            </w:r>
          </w:p>
          <w:p w:rsidR="0004646A" w:rsidRPr="00A72A33" w:rsidRDefault="0004646A" w:rsidP="00524C2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(50·27% – 85·50%)</w:t>
            </w:r>
          </w:p>
        </w:tc>
        <w:tc>
          <w:tcPr>
            <w:tcW w:w="3694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79·42%</w:t>
            </w:r>
          </w:p>
          <w:p w:rsidR="0004646A" w:rsidRPr="00A72A33" w:rsidRDefault="0004646A" w:rsidP="00524C2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72·54% – 84·57%)</w:t>
            </w:r>
          </w:p>
        </w:tc>
      </w:tr>
    </w:tbl>
    <w:p w:rsidR="0004646A" w:rsidRPr="00A72A33" w:rsidRDefault="0004646A" w:rsidP="0004646A">
      <w:pPr>
        <w:spacing w:line="360" w:lineRule="auto"/>
        <w:ind w:firstLine="720"/>
        <w:jc w:val="both"/>
        <w:rPr>
          <w:rFonts w:ascii="Times New Roman" w:eastAsia="Times New Roman" w:hAnsi="Times New Roman" w:cs="Times New Roman"/>
          <w:sz w:val="16"/>
          <w:szCs w:val="16"/>
        </w:rPr>
      </w:pPr>
    </w:p>
    <w:p w:rsidR="0004646A" w:rsidRPr="00A72A33" w:rsidRDefault="0004646A" w:rsidP="0004646A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bookmarkStart w:id="5" w:name="_heading=h.3dy6vkm" w:colFirst="0" w:colLast="0"/>
      <w:bookmarkEnd w:id="5"/>
      <w:r w:rsidRPr="00A72A33">
        <w:rPr>
          <w:rFonts w:ascii="Times New Roman" w:eastAsia="Times New Roman" w:hAnsi="Times New Roman" w:cs="Times New Roman"/>
          <w:b/>
          <w:sz w:val="20"/>
          <w:szCs w:val="20"/>
        </w:rPr>
        <w:t>Table 6. Overall epidemiological effectiveness of vaccination against original and delta variants.</w:t>
      </w:r>
    </w:p>
    <w:tbl>
      <w:tblPr>
        <w:tblW w:w="898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315"/>
        <w:gridCol w:w="3030"/>
        <w:gridCol w:w="2640"/>
      </w:tblGrid>
      <w:tr w:rsidR="0004646A" w:rsidRPr="00A72A33" w:rsidTr="00524C2C">
        <w:trPr>
          <w:trHeight w:val="560"/>
        </w:trPr>
        <w:tc>
          <w:tcPr>
            <w:tcW w:w="3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4646A" w:rsidRPr="00A72A33" w:rsidRDefault="0004646A" w:rsidP="00524C2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Period</w:t>
            </w:r>
          </w:p>
        </w:tc>
        <w:tc>
          <w:tcPr>
            <w:tcW w:w="3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15 March – 15 May (circulation of original variant)</w:t>
            </w:r>
          </w:p>
        </w:tc>
        <w:tc>
          <w:tcPr>
            <w:tcW w:w="2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1 June – 31 July</w:t>
            </w:r>
          </w:p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(circulation of delta variant)</w:t>
            </w:r>
          </w:p>
        </w:tc>
      </w:tr>
      <w:tr w:rsidR="0004646A" w:rsidRPr="00A72A33" w:rsidTr="00524C2C">
        <w:trPr>
          <w:trHeight w:val="543"/>
        </w:trPr>
        <w:tc>
          <w:tcPr>
            <w:tcW w:w="3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4646A" w:rsidRPr="00A72A33" w:rsidRDefault="0004646A" w:rsidP="00524C2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umber of vaccinated with </w:t>
            </w:r>
            <w:r w:rsidRPr="00A72A33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no prior history</w:t>
            </w: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of COVID-19 infection</w:t>
            </w:r>
          </w:p>
        </w:tc>
        <w:tc>
          <w:tcPr>
            <w:tcW w:w="3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1257</w:t>
            </w:r>
          </w:p>
        </w:tc>
        <w:tc>
          <w:tcPr>
            <w:tcW w:w="2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2543</w:t>
            </w:r>
          </w:p>
        </w:tc>
      </w:tr>
      <w:tr w:rsidR="0004646A" w:rsidRPr="00A72A33" w:rsidTr="00524C2C">
        <w:trPr>
          <w:trHeight w:val="639"/>
        </w:trPr>
        <w:tc>
          <w:tcPr>
            <w:tcW w:w="3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4646A" w:rsidRPr="00A72A33" w:rsidRDefault="0004646A" w:rsidP="00524C2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umber of unvaccinated with </w:t>
            </w:r>
            <w:r w:rsidRPr="00A72A33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no prior history</w:t>
            </w: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of COVID-19 infection </w:t>
            </w:r>
          </w:p>
        </w:tc>
        <w:tc>
          <w:tcPr>
            <w:tcW w:w="3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21193</w:t>
            </w:r>
          </w:p>
        </w:tc>
        <w:tc>
          <w:tcPr>
            <w:tcW w:w="2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15882</w:t>
            </w:r>
          </w:p>
        </w:tc>
      </w:tr>
      <w:tr w:rsidR="0004646A" w:rsidRPr="00A72A33" w:rsidTr="00524C2C">
        <w:trPr>
          <w:trHeight w:val="548"/>
        </w:trPr>
        <w:tc>
          <w:tcPr>
            <w:tcW w:w="3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04646A" w:rsidRPr="00A72A33" w:rsidRDefault="0004646A" w:rsidP="00524C2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Number of COVID-19 breakthrough cases among vaccinated, n</w:t>
            </w:r>
          </w:p>
        </w:tc>
        <w:tc>
          <w:tcPr>
            <w:tcW w:w="3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59</w:t>
            </w:r>
          </w:p>
        </w:tc>
      </w:tr>
      <w:tr w:rsidR="0004646A" w:rsidRPr="00A72A33" w:rsidTr="00524C2C">
        <w:trPr>
          <w:trHeight w:val="543"/>
        </w:trPr>
        <w:tc>
          <w:tcPr>
            <w:tcW w:w="3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4646A" w:rsidRPr="00A72A33" w:rsidRDefault="0004646A" w:rsidP="00524C2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Number of COVID-19 cases among unvaccinated, n</w:t>
            </w:r>
          </w:p>
        </w:tc>
        <w:tc>
          <w:tcPr>
            <w:tcW w:w="3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305</w:t>
            </w:r>
          </w:p>
        </w:tc>
        <w:tc>
          <w:tcPr>
            <w:tcW w:w="2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630</w:t>
            </w:r>
          </w:p>
        </w:tc>
      </w:tr>
      <w:tr w:rsidR="0004646A" w:rsidRPr="00A72A33" w:rsidTr="00524C2C">
        <w:trPr>
          <w:trHeight w:val="976"/>
        </w:trPr>
        <w:tc>
          <w:tcPr>
            <w:tcW w:w="3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4646A" w:rsidRPr="00A72A33" w:rsidRDefault="0004646A" w:rsidP="00524C2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Number of total COVID-19 cases before the beginning of analyzed period (regardless the immunization status)</w:t>
            </w:r>
          </w:p>
        </w:tc>
        <w:tc>
          <w:tcPr>
            <w:tcW w:w="3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1308</w:t>
            </w:r>
          </w:p>
        </w:tc>
        <w:tc>
          <w:tcPr>
            <w:tcW w:w="2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1722</w:t>
            </w:r>
          </w:p>
        </w:tc>
      </w:tr>
      <w:tr w:rsidR="0004646A" w:rsidRPr="00A72A33" w:rsidTr="00524C2C">
        <w:trPr>
          <w:trHeight w:val="449"/>
        </w:trPr>
        <w:tc>
          <w:tcPr>
            <w:tcW w:w="3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4646A" w:rsidRPr="00A72A33" w:rsidRDefault="0004646A" w:rsidP="00524C2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Number of excluded from calculation due to incomplete immunization</w:t>
            </w:r>
          </w:p>
        </w:tc>
        <w:tc>
          <w:tcPr>
            <w:tcW w:w="3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665</w:t>
            </w:r>
          </w:p>
        </w:tc>
        <w:tc>
          <w:tcPr>
            <w:tcW w:w="2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4288</w:t>
            </w:r>
          </w:p>
        </w:tc>
      </w:tr>
      <w:tr w:rsidR="0004646A" w:rsidRPr="00A72A33" w:rsidTr="00524C2C">
        <w:trPr>
          <w:trHeight w:val="400"/>
        </w:trPr>
        <w:tc>
          <w:tcPr>
            <w:tcW w:w="3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4646A" w:rsidRPr="00A72A33" w:rsidRDefault="0004646A" w:rsidP="00524C2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VE, % (95% CI)</w:t>
            </w:r>
          </w:p>
        </w:tc>
        <w:tc>
          <w:tcPr>
            <w:tcW w:w="3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71·74% (42·85% – 86·03%)</w:t>
            </w:r>
          </w:p>
        </w:tc>
        <w:tc>
          <w:tcPr>
            <w:tcW w:w="2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59·77% (47·28% – 69·30%)</w:t>
            </w:r>
          </w:p>
        </w:tc>
      </w:tr>
    </w:tbl>
    <w:p w:rsidR="0004646A" w:rsidRPr="00A72A33" w:rsidRDefault="0004646A" w:rsidP="0004646A">
      <w:pPr>
        <w:spacing w:line="240" w:lineRule="auto"/>
        <w:jc w:val="both"/>
        <w:rPr>
          <w:rFonts w:ascii="Times New Roman" w:eastAsia="Times New Roman" w:hAnsi="Times New Roman" w:cs="Times New Roman"/>
          <w:sz w:val="16"/>
          <w:szCs w:val="16"/>
        </w:rPr>
      </w:pPr>
      <w:bookmarkStart w:id="6" w:name="_heading=h.1t3h5sf" w:colFirst="0" w:colLast="0"/>
      <w:bookmarkEnd w:id="6"/>
    </w:p>
    <w:p w:rsidR="0004646A" w:rsidRPr="00A72A33" w:rsidRDefault="0004646A" w:rsidP="0004646A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 w:rsidRPr="00A72A33">
        <w:rPr>
          <w:rFonts w:ascii="Times New Roman" w:eastAsia="Times New Roman" w:hAnsi="Times New Roman" w:cs="Times New Roman"/>
          <w:b/>
          <w:sz w:val="20"/>
          <w:szCs w:val="20"/>
        </w:rPr>
        <w:t>Table 7. Impact of patients’ immune status on vaccine effectiveness during two time periods.</w:t>
      </w:r>
    </w:p>
    <w:tbl>
      <w:tblPr>
        <w:tblW w:w="895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000"/>
        <w:gridCol w:w="1650"/>
        <w:gridCol w:w="1530"/>
        <w:gridCol w:w="1305"/>
        <w:gridCol w:w="1470"/>
      </w:tblGrid>
      <w:tr w:rsidR="0004646A" w:rsidRPr="00A72A33" w:rsidTr="00524C2C">
        <w:trPr>
          <w:trHeight w:val="352"/>
        </w:trPr>
        <w:tc>
          <w:tcPr>
            <w:tcW w:w="3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ime period</w:t>
            </w:r>
          </w:p>
        </w:tc>
        <w:tc>
          <w:tcPr>
            <w:tcW w:w="318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5 March – 15 May</w:t>
            </w:r>
          </w:p>
        </w:tc>
        <w:tc>
          <w:tcPr>
            <w:tcW w:w="277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 June – 31 July</w:t>
            </w:r>
          </w:p>
        </w:tc>
      </w:tr>
      <w:tr w:rsidR="0004646A" w:rsidRPr="00A72A33" w:rsidTr="00524C2C">
        <w:trPr>
          <w:trHeight w:val="791"/>
        </w:trPr>
        <w:tc>
          <w:tcPr>
            <w:tcW w:w="30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mmune status of HIV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+</w:t>
            </w:r>
            <w:r w:rsidRPr="00A72A3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on ART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D4+ &lt;350 cells/µ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9330C9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tag w:val="goog_rdk_15"/>
                <w:id w:val="-172649697"/>
              </w:sdtPr>
              <w:sdtEndPr/>
              <w:sdtContent>
                <w:r w:rsidR="0004646A" w:rsidRPr="00A72A33">
                  <w:rPr>
                    <w:rFonts w:ascii="Times New Roman" w:eastAsia="Gungsuh" w:hAnsi="Times New Roman" w:cs="Times New Roman"/>
                    <w:b/>
                    <w:sz w:val="16"/>
                    <w:szCs w:val="16"/>
                  </w:rPr>
                  <w:t>CD4+≥350 cells/µl</w:t>
                </w:r>
              </w:sdtContent>
            </w:sdt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D4+ &lt;350 cells/µl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9330C9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tag w:val="goog_rdk_16"/>
                <w:id w:val="1780066404"/>
              </w:sdtPr>
              <w:sdtEndPr/>
              <w:sdtContent>
                <w:r w:rsidR="0004646A" w:rsidRPr="00A72A33">
                  <w:rPr>
                    <w:rFonts w:ascii="Times New Roman" w:eastAsia="Gungsuh" w:hAnsi="Times New Roman" w:cs="Times New Roman"/>
                    <w:b/>
                    <w:sz w:val="16"/>
                    <w:szCs w:val="16"/>
                  </w:rPr>
                  <w:t>CD4+ ≥350 cells/µl</w:t>
                </w:r>
              </w:sdtContent>
            </w:sdt>
          </w:p>
        </w:tc>
      </w:tr>
      <w:tr w:rsidR="0004646A" w:rsidRPr="00A72A33" w:rsidTr="00524C2C">
        <w:trPr>
          <w:trHeight w:val="750"/>
        </w:trPr>
        <w:tc>
          <w:tcPr>
            <w:tcW w:w="30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umber of vaccinated with </w:t>
            </w:r>
            <w:r w:rsidRPr="00A72A33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no prior history</w:t>
            </w: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 of COVID-19 infection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11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96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227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1961</w:t>
            </w:r>
          </w:p>
        </w:tc>
      </w:tr>
      <w:tr w:rsidR="0004646A" w:rsidRPr="00A72A33" w:rsidTr="00524C2C">
        <w:trPr>
          <w:trHeight w:val="885"/>
        </w:trPr>
        <w:tc>
          <w:tcPr>
            <w:tcW w:w="30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umber of unvaccinated with </w:t>
            </w:r>
            <w:r w:rsidRPr="00A72A33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no prior history</w:t>
            </w: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 of COVID-19 infection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350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11676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2774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7961</w:t>
            </w:r>
          </w:p>
        </w:tc>
      </w:tr>
      <w:tr w:rsidR="0004646A" w:rsidRPr="00A72A33" w:rsidTr="00524C2C">
        <w:trPr>
          <w:trHeight w:val="660"/>
        </w:trPr>
        <w:tc>
          <w:tcPr>
            <w:tcW w:w="30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Number of COVID-19 breakthrough cases among vaccinated, n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45</w:t>
            </w:r>
          </w:p>
        </w:tc>
      </w:tr>
      <w:tr w:rsidR="0004646A" w:rsidRPr="00A72A33" w:rsidTr="00524C2C">
        <w:trPr>
          <w:trHeight w:val="660"/>
        </w:trPr>
        <w:tc>
          <w:tcPr>
            <w:tcW w:w="30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Number of COVID-19 cases among unvaccinated, n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168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129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388</w:t>
            </w:r>
          </w:p>
        </w:tc>
      </w:tr>
      <w:tr w:rsidR="0004646A" w:rsidRPr="00A72A33" w:rsidTr="00524C2C">
        <w:trPr>
          <w:trHeight w:val="660"/>
        </w:trPr>
        <w:tc>
          <w:tcPr>
            <w:tcW w:w="30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Number of total COVID-19 cases before the beginning of analyzed periods (regardless the immunization status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36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695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477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922</w:t>
            </w:r>
          </w:p>
        </w:tc>
      </w:tr>
      <w:tr w:rsidR="0004646A" w:rsidRPr="00A72A33" w:rsidTr="00524C2C">
        <w:trPr>
          <w:trHeight w:val="660"/>
        </w:trPr>
        <w:tc>
          <w:tcPr>
            <w:tcW w:w="30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Number of excluded from calculation due to incomplete immunization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514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557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2996</w:t>
            </w:r>
          </w:p>
        </w:tc>
      </w:tr>
      <w:tr w:rsidR="0004646A" w:rsidRPr="00A72A33" w:rsidTr="00524C2C">
        <w:trPr>
          <w:trHeight w:val="900"/>
        </w:trPr>
        <w:tc>
          <w:tcPr>
            <w:tcW w:w="30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VE, % (95% CI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33·47%</w:t>
            </w:r>
          </w:p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(-113·50% – 79·27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81·17%</w:t>
            </w:r>
          </w:p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(49·13% – 93·03%)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55·05%</w:t>
            </w:r>
          </w:p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(2·59% – 79·26%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65·34%</w:t>
            </w:r>
          </w:p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(52·61 – 74·66%)</w:t>
            </w:r>
          </w:p>
        </w:tc>
      </w:tr>
    </w:tbl>
    <w:p w:rsidR="0004646A" w:rsidRPr="00A72A33" w:rsidRDefault="0004646A" w:rsidP="0004646A">
      <w:pPr>
        <w:spacing w:line="240" w:lineRule="auto"/>
        <w:jc w:val="both"/>
        <w:rPr>
          <w:rFonts w:ascii="Times New Roman" w:eastAsia="Times New Roman" w:hAnsi="Times New Roman" w:cs="Times New Roman"/>
          <w:sz w:val="16"/>
          <w:szCs w:val="16"/>
        </w:rPr>
      </w:pPr>
      <w:bookmarkStart w:id="7" w:name="_heading=h.4d34og8" w:colFirst="0" w:colLast="0"/>
      <w:bookmarkEnd w:id="7"/>
    </w:p>
    <w:p w:rsidR="0004646A" w:rsidRPr="00A72A33" w:rsidRDefault="0004646A" w:rsidP="0004646A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bookmarkStart w:id="8" w:name="_heading=h.2s8eyo1" w:colFirst="0" w:colLast="0"/>
      <w:bookmarkEnd w:id="8"/>
      <w:r w:rsidRPr="00A72A33">
        <w:rPr>
          <w:rFonts w:ascii="Times New Roman" w:eastAsia="Times New Roman" w:hAnsi="Times New Roman" w:cs="Times New Roman"/>
          <w:b/>
          <w:sz w:val="20"/>
          <w:szCs w:val="20"/>
        </w:rPr>
        <w:t>Table 8. Impact of patient’s immune status on vaccine effectiveness in terms of protection from hospitalization during two time periods.</w:t>
      </w:r>
    </w:p>
    <w:tbl>
      <w:tblPr>
        <w:tblW w:w="898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251"/>
        <w:gridCol w:w="1559"/>
        <w:gridCol w:w="1276"/>
        <w:gridCol w:w="1417"/>
        <w:gridCol w:w="1482"/>
      </w:tblGrid>
      <w:tr w:rsidR="0004646A" w:rsidRPr="00A72A33" w:rsidTr="00524C2C">
        <w:trPr>
          <w:trHeight w:val="175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ime period</w:t>
            </w:r>
          </w:p>
        </w:tc>
        <w:tc>
          <w:tcPr>
            <w:tcW w:w="283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5 March - 15 May</w:t>
            </w:r>
          </w:p>
        </w:tc>
        <w:tc>
          <w:tcPr>
            <w:tcW w:w="289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 June – 31 July</w:t>
            </w:r>
          </w:p>
        </w:tc>
      </w:tr>
      <w:tr w:rsidR="0004646A" w:rsidRPr="00A72A33" w:rsidTr="00524C2C">
        <w:trPr>
          <w:trHeight w:val="342"/>
        </w:trPr>
        <w:tc>
          <w:tcPr>
            <w:tcW w:w="32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46A" w:rsidRPr="00A72A33" w:rsidRDefault="0004646A" w:rsidP="00524C2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mmune status of HIV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+</w:t>
            </w:r>
            <w:r w:rsidRPr="00A72A3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on ART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D4+ &lt;350 cells/µ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46A" w:rsidRPr="00A72A33" w:rsidRDefault="009330C9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tag w:val="goog_rdk_18"/>
                <w:id w:val="-7754845"/>
              </w:sdtPr>
              <w:sdtEndPr/>
              <w:sdtContent>
                <w:r w:rsidR="0004646A" w:rsidRPr="00A72A33">
                  <w:rPr>
                    <w:rFonts w:ascii="Times New Roman" w:eastAsia="Gungsuh" w:hAnsi="Times New Roman" w:cs="Times New Roman"/>
                    <w:b/>
                    <w:sz w:val="16"/>
                    <w:szCs w:val="16"/>
                  </w:rPr>
                  <w:t>CD4+≥350 cells/µl</w:t>
                </w:r>
              </w:sdtContent>
            </w:sdt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D4+ &lt;350 cells/µl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46A" w:rsidRPr="00A72A33" w:rsidRDefault="009330C9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tag w:val="goog_rdk_19"/>
                <w:id w:val="-54473535"/>
              </w:sdtPr>
              <w:sdtEndPr/>
              <w:sdtContent>
                <w:r w:rsidR="0004646A" w:rsidRPr="00A72A33">
                  <w:rPr>
                    <w:rFonts w:ascii="Times New Roman" w:eastAsia="Gungsuh" w:hAnsi="Times New Roman" w:cs="Times New Roman"/>
                    <w:b/>
                    <w:sz w:val="16"/>
                    <w:szCs w:val="16"/>
                  </w:rPr>
                  <w:t>CD4+ ≥350 cells/µl</w:t>
                </w:r>
              </w:sdtContent>
            </w:sdt>
          </w:p>
        </w:tc>
      </w:tr>
      <w:tr w:rsidR="0004646A" w:rsidRPr="00A72A33" w:rsidTr="00524C2C">
        <w:trPr>
          <w:trHeight w:val="466"/>
        </w:trPr>
        <w:tc>
          <w:tcPr>
            <w:tcW w:w="32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46A" w:rsidRPr="00A72A33" w:rsidRDefault="0004646A" w:rsidP="00524C2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Number of vaccinated with </w:t>
            </w:r>
            <w:r w:rsidRPr="00A72A33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 xml:space="preserve">no documented COVID-19 illness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1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96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227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1961</w:t>
            </w:r>
          </w:p>
        </w:tc>
      </w:tr>
      <w:tr w:rsidR="0004646A" w:rsidRPr="00A72A33" w:rsidTr="00524C2C">
        <w:trPr>
          <w:trHeight w:val="646"/>
        </w:trPr>
        <w:tc>
          <w:tcPr>
            <w:tcW w:w="32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46A" w:rsidRPr="00A72A33" w:rsidRDefault="0004646A" w:rsidP="00524C2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Number of unvaccinated with </w:t>
            </w:r>
            <w:r w:rsidRPr="00A72A33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 xml:space="preserve">no documented </w:t>
            </w:r>
            <w:r w:rsidRPr="00A72A3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OVID-19 illness (including immune stratum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22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705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1755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4796</w:t>
            </w:r>
          </w:p>
        </w:tc>
      </w:tr>
      <w:tr w:rsidR="0004646A" w:rsidRPr="00A72A33" w:rsidTr="00524C2C">
        <w:trPr>
          <w:trHeight w:val="486"/>
        </w:trPr>
        <w:tc>
          <w:tcPr>
            <w:tcW w:w="32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46A" w:rsidRPr="00A72A33" w:rsidRDefault="0004646A" w:rsidP="00524C2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umber of hospitalized among vaccinated, 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04646A" w:rsidRPr="00A72A33" w:rsidTr="00524C2C">
        <w:trPr>
          <w:trHeight w:val="368"/>
        </w:trPr>
        <w:tc>
          <w:tcPr>
            <w:tcW w:w="32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46A" w:rsidRPr="00A72A33" w:rsidRDefault="0004646A" w:rsidP="00524C2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umber of hospitalized among unvaccinated, 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74</w:t>
            </w:r>
          </w:p>
        </w:tc>
      </w:tr>
      <w:tr w:rsidR="0004646A" w:rsidRPr="00A72A33" w:rsidTr="00524C2C">
        <w:trPr>
          <w:trHeight w:val="563"/>
        </w:trPr>
        <w:tc>
          <w:tcPr>
            <w:tcW w:w="32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46A" w:rsidRPr="00A72A33" w:rsidRDefault="0004646A" w:rsidP="00524C2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VE, % (95% CI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64·82% (-156·32% – 95·17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59·92%</w:t>
            </w:r>
          </w:p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(-28·74% – 87·52%)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75·77%</w:t>
            </w:r>
          </w:p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(44·25% – 89·47%)</w:t>
            </w:r>
          </w:p>
        </w:tc>
      </w:tr>
    </w:tbl>
    <w:p w:rsidR="0004646A" w:rsidRPr="00A72A33" w:rsidRDefault="0004646A" w:rsidP="0004646A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16"/>
          <w:szCs w:val="16"/>
        </w:rPr>
      </w:pPr>
    </w:p>
    <w:p w:rsidR="0004646A" w:rsidRPr="00A72A33" w:rsidRDefault="0004646A" w:rsidP="0004646A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16"/>
          <w:szCs w:val="16"/>
        </w:rPr>
      </w:pPr>
      <w:r w:rsidRPr="00A72A33">
        <w:rPr>
          <w:rFonts w:ascii="Times New Roman" w:eastAsia="Times New Roman" w:hAnsi="Times New Roman" w:cs="Times New Roman"/>
          <w:b/>
          <w:sz w:val="16"/>
          <w:szCs w:val="16"/>
        </w:rPr>
        <w:t>T</w:t>
      </w:r>
      <w:r w:rsidRPr="00A72A33">
        <w:rPr>
          <w:rFonts w:ascii="Times New Roman" w:eastAsia="Times New Roman" w:hAnsi="Times New Roman" w:cs="Times New Roman"/>
          <w:b/>
          <w:sz w:val="20"/>
          <w:szCs w:val="20"/>
        </w:rPr>
        <w:t>able 9. Impact of patient’s immune status on vaccine effectiveness against severe disease during two time periods.</w:t>
      </w:r>
    </w:p>
    <w:tbl>
      <w:tblPr>
        <w:tblW w:w="898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251"/>
        <w:gridCol w:w="1534"/>
        <w:gridCol w:w="1455"/>
        <w:gridCol w:w="1545"/>
        <w:gridCol w:w="1200"/>
      </w:tblGrid>
      <w:tr w:rsidR="0004646A" w:rsidRPr="00A72A33" w:rsidTr="00524C2C">
        <w:trPr>
          <w:trHeight w:val="235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ime period</w:t>
            </w:r>
          </w:p>
        </w:tc>
        <w:tc>
          <w:tcPr>
            <w:tcW w:w="298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5 March - 15 May</w:t>
            </w:r>
          </w:p>
        </w:tc>
        <w:tc>
          <w:tcPr>
            <w:tcW w:w="274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 June – 31 July</w:t>
            </w:r>
          </w:p>
        </w:tc>
      </w:tr>
      <w:tr w:rsidR="0004646A" w:rsidRPr="00A72A33" w:rsidTr="00524C2C">
        <w:trPr>
          <w:trHeight w:val="477"/>
        </w:trPr>
        <w:tc>
          <w:tcPr>
            <w:tcW w:w="32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46A" w:rsidRPr="00A72A33" w:rsidRDefault="0004646A" w:rsidP="00524C2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mmune status of HIV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+</w:t>
            </w:r>
            <w:r w:rsidRPr="00A72A3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on ART 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D4+ &lt;350 cells/µl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  <w:r w:rsidRPr="00A72A33">
              <w:rPr>
                <w:rFonts w:ascii="Times New Roman" w:eastAsia="Gungsuh" w:hAnsi="Times New Roman" w:cs="Times New Roman"/>
                <w:b/>
                <w:sz w:val="16"/>
                <w:szCs w:val="16"/>
              </w:rPr>
              <w:t>CD4+≥350</w:t>
            </w:r>
            <w:r w:rsidRPr="00A72A33">
              <w:rPr>
                <w:rFonts w:ascii="Times New Roman" w:eastAsia="Gungsuh" w:hAnsi="Times New Roman" w:cs="Times New Roman"/>
                <w:b/>
                <w:sz w:val="16"/>
                <w:szCs w:val="16"/>
                <w:lang w:val="ru-RU"/>
              </w:rPr>
              <w:t xml:space="preserve"> </w:t>
            </w:r>
            <w:r w:rsidRPr="00A72A3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ells/µl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D4+ &lt;350 cells/µ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Gungsuh" w:hAnsi="Times New Roman" w:cs="Times New Roman"/>
                <w:b/>
                <w:sz w:val="16"/>
                <w:szCs w:val="16"/>
              </w:rPr>
              <w:t>CD4+≥350</w:t>
            </w:r>
            <w:r w:rsidRPr="00A72A33">
              <w:rPr>
                <w:rFonts w:ascii="Times New Roman" w:eastAsia="Gungsuh" w:hAnsi="Times New Roman" w:cs="Times New Roman"/>
                <w:b/>
                <w:sz w:val="16"/>
                <w:szCs w:val="16"/>
                <w:lang w:val="ru-RU"/>
              </w:rPr>
              <w:t xml:space="preserve"> </w:t>
            </w:r>
            <w:r w:rsidRPr="00A72A3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ells/µl</w:t>
            </w:r>
          </w:p>
        </w:tc>
      </w:tr>
      <w:tr w:rsidR="0004646A" w:rsidRPr="00A72A33" w:rsidTr="00524C2C">
        <w:trPr>
          <w:trHeight w:val="413"/>
        </w:trPr>
        <w:tc>
          <w:tcPr>
            <w:tcW w:w="32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46A" w:rsidRPr="00A72A33" w:rsidRDefault="0004646A" w:rsidP="00524C2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Number of vaccinated with </w:t>
            </w:r>
            <w:r w:rsidRPr="00A72A33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 xml:space="preserve">no documented COVID-19 illness 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111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96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2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1961</w:t>
            </w:r>
          </w:p>
        </w:tc>
      </w:tr>
      <w:tr w:rsidR="0004646A" w:rsidRPr="00A72A33" w:rsidTr="00524C2C">
        <w:trPr>
          <w:trHeight w:val="641"/>
        </w:trPr>
        <w:tc>
          <w:tcPr>
            <w:tcW w:w="32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46A" w:rsidRPr="00A72A33" w:rsidRDefault="0004646A" w:rsidP="00524C2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Number of unvaccinated with </w:t>
            </w:r>
            <w:r w:rsidRPr="00A72A33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 xml:space="preserve">no documented </w:t>
            </w:r>
            <w:r w:rsidRPr="00A72A3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OVID-19 illness (including immune stratum)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2201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705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175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4796</w:t>
            </w:r>
          </w:p>
        </w:tc>
      </w:tr>
      <w:tr w:rsidR="0004646A" w:rsidRPr="00A72A33" w:rsidTr="00524C2C">
        <w:trPr>
          <w:trHeight w:val="475"/>
        </w:trPr>
        <w:tc>
          <w:tcPr>
            <w:tcW w:w="32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46A" w:rsidRPr="00A72A33" w:rsidRDefault="0004646A" w:rsidP="00524C2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umber of hospitalized among vaccinated, n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04646A" w:rsidRPr="00A72A33" w:rsidTr="00524C2C">
        <w:trPr>
          <w:trHeight w:val="371"/>
        </w:trPr>
        <w:tc>
          <w:tcPr>
            <w:tcW w:w="32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46A" w:rsidRPr="00A72A33" w:rsidRDefault="0004646A" w:rsidP="00524C2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umber of hospitalized among unvaccinated, n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43</w:t>
            </w:r>
          </w:p>
        </w:tc>
      </w:tr>
      <w:tr w:rsidR="0004646A" w:rsidRPr="00A72A33" w:rsidTr="00524C2C">
        <w:trPr>
          <w:trHeight w:val="755"/>
        </w:trPr>
        <w:tc>
          <w:tcPr>
            <w:tcW w:w="32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46A" w:rsidRPr="00A72A33" w:rsidRDefault="0004646A" w:rsidP="00524C2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VE, % (95% CI)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46A" w:rsidRPr="00A72A33" w:rsidRDefault="0004646A" w:rsidP="00524C2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27·14%</w:t>
            </w:r>
          </w:p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(-440·48% – 90·18%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46A" w:rsidRPr="00A72A33" w:rsidRDefault="0004646A" w:rsidP="00524C2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38·64%</w:t>
            </w:r>
          </w:p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(-159·75% – 85·51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646A" w:rsidRPr="00A72A33" w:rsidRDefault="0004646A" w:rsidP="00524C2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93·05%</w:t>
            </w:r>
          </w:p>
          <w:p w:rsidR="0004646A" w:rsidRPr="00A72A33" w:rsidRDefault="0004646A" w:rsidP="00524C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(49·51% – 99·04%)</w:t>
            </w:r>
          </w:p>
        </w:tc>
      </w:tr>
    </w:tbl>
    <w:p w:rsidR="0004646A" w:rsidRPr="00A72A33" w:rsidRDefault="0004646A" w:rsidP="0004646A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16"/>
          <w:szCs w:val="16"/>
        </w:rPr>
      </w:pPr>
    </w:p>
    <w:p w:rsidR="0004646A" w:rsidRPr="00A72A33" w:rsidRDefault="0004646A" w:rsidP="0004646A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 w:rsidRPr="00A72A33">
        <w:rPr>
          <w:rFonts w:ascii="Times New Roman" w:eastAsia="Times New Roman" w:hAnsi="Times New Roman" w:cs="Times New Roman"/>
          <w:b/>
          <w:sz w:val="20"/>
          <w:szCs w:val="20"/>
        </w:rPr>
        <w:t>Appendix</w:t>
      </w:r>
    </w:p>
    <w:p w:rsidR="0004646A" w:rsidRPr="00A72A33" w:rsidRDefault="0004646A" w:rsidP="0004646A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04646A" w:rsidRPr="00A72A33" w:rsidRDefault="0004646A" w:rsidP="0004646A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 w:rsidRPr="00A72A33">
        <w:rPr>
          <w:rFonts w:ascii="Times New Roman" w:eastAsia="Times New Roman" w:hAnsi="Times New Roman" w:cs="Times New Roman"/>
          <w:b/>
          <w:sz w:val="20"/>
          <w:szCs w:val="20"/>
        </w:rPr>
        <w:t>Supplementary tables</w:t>
      </w:r>
    </w:p>
    <w:p w:rsidR="0004646A" w:rsidRPr="00A72A33" w:rsidRDefault="0004646A" w:rsidP="0004646A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16"/>
          <w:szCs w:val="16"/>
        </w:rPr>
      </w:pPr>
    </w:p>
    <w:p w:rsidR="0004646A" w:rsidRPr="003C4F61" w:rsidRDefault="0004646A" w:rsidP="0004646A">
      <w:pPr>
        <w:spacing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 w:rsidRPr="003C4F61">
        <w:rPr>
          <w:rFonts w:ascii="Times New Roman" w:eastAsia="Times New Roman" w:hAnsi="Times New Roman" w:cs="Times New Roman"/>
          <w:b/>
          <w:sz w:val="20"/>
          <w:szCs w:val="20"/>
        </w:rPr>
        <w:lastRenderedPageBreak/>
        <w:t>Table S1. Patients’ demographic data by time-periods.</w:t>
      </w:r>
    </w:p>
    <w:tbl>
      <w:tblPr>
        <w:tblW w:w="901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463"/>
        <w:gridCol w:w="1643"/>
        <w:gridCol w:w="2269"/>
        <w:gridCol w:w="2644"/>
      </w:tblGrid>
      <w:tr w:rsidR="0004646A" w:rsidRPr="00A72A33" w:rsidTr="00524C2C">
        <w:tc>
          <w:tcPr>
            <w:tcW w:w="2463" w:type="dxa"/>
          </w:tcPr>
          <w:p w:rsidR="0004646A" w:rsidRPr="00A72A33" w:rsidRDefault="0004646A" w:rsidP="00524C2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3" w:type="dxa"/>
          </w:tcPr>
          <w:p w:rsidR="0004646A" w:rsidRPr="00A72A33" w:rsidRDefault="0004646A" w:rsidP="00524C2C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ex</w:t>
            </w:r>
          </w:p>
        </w:tc>
        <w:tc>
          <w:tcPr>
            <w:tcW w:w="2269" w:type="dxa"/>
          </w:tcPr>
          <w:p w:rsidR="0004646A" w:rsidRPr="00A72A33" w:rsidRDefault="0004646A" w:rsidP="00524C2C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5 March – 15 May</w:t>
            </w:r>
          </w:p>
        </w:tc>
        <w:tc>
          <w:tcPr>
            <w:tcW w:w="2644" w:type="dxa"/>
          </w:tcPr>
          <w:p w:rsidR="0004646A" w:rsidRPr="00A72A33" w:rsidRDefault="0004646A" w:rsidP="00524C2C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1 June – 31 </w:t>
            </w:r>
            <w:proofErr w:type="spellStart"/>
            <w:r w:rsidRPr="00A72A3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Juy</w:t>
            </w:r>
            <w:proofErr w:type="spellEnd"/>
          </w:p>
        </w:tc>
      </w:tr>
      <w:tr w:rsidR="0004646A" w:rsidRPr="00A72A33" w:rsidTr="00524C2C">
        <w:tc>
          <w:tcPr>
            <w:tcW w:w="2463" w:type="dxa"/>
            <w:vMerge w:val="restart"/>
            <w:vAlign w:val="center"/>
          </w:tcPr>
          <w:p w:rsidR="0004646A" w:rsidRPr="00A72A33" w:rsidRDefault="0004646A" w:rsidP="00524C2C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Vaccinated</w:t>
            </w:r>
          </w:p>
        </w:tc>
        <w:tc>
          <w:tcPr>
            <w:tcW w:w="1643" w:type="dxa"/>
            <w:vAlign w:val="center"/>
          </w:tcPr>
          <w:p w:rsidR="0004646A" w:rsidRPr="00A72A33" w:rsidRDefault="0004646A" w:rsidP="00524C2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Males</w:t>
            </w:r>
          </w:p>
        </w:tc>
        <w:tc>
          <w:tcPr>
            <w:tcW w:w="2269" w:type="dxa"/>
            <w:vAlign w:val="center"/>
          </w:tcPr>
          <w:p w:rsidR="0004646A" w:rsidRPr="00A72A33" w:rsidRDefault="0004646A" w:rsidP="00524C2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383</w:t>
            </w:r>
          </w:p>
          <w:p w:rsidR="0004646A" w:rsidRPr="00A72A33" w:rsidRDefault="0004646A" w:rsidP="00524C2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(79·6%)</w:t>
            </w:r>
          </w:p>
        </w:tc>
        <w:tc>
          <w:tcPr>
            <w:tcW w:w="2644" w:type="dxa"/>
            <w:vAlign w:val="center"/>
          </w:tcPr>
          <w:p w:rsidR="0004646A" w:rsidRPr="00A72A33" w:rsidRDefault="0004646A" w:rsidP="00524C2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1 106</w:t>
            </w:r>
          </w:p>
          <w:p w:rsidR="0004646A" w:rsidRPr="00A72A33" w:rsidRDefault="0004646A" w:rsidP="00524C2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(73·4%)</w:t>
            </w:r>
          </w:p>
        </w:tc>
      </w:tr>
      <w:tr w:rsidR="0004646A" w:rsidRPr="00A72A33" w:rsidTr="00524C2C">
        <w:tc>
          <w:tcPr>
            <w:tcW w:w="2463" w:type="dxa"/>
            <w:vMerge/>
            <w:vAlign w:val="center"/>
          </w:tcPr>
          <w:p w:rsidR="0004646A" w:rsidRPr="00A72A33" w:rsidRDefault="0004646A" w:rsidP="00524C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3" w:type="dxa"/>
            <w:vAlign w:val="center"/>
          </w:tcPr>
          <w:p w:rsidR="0004646A" w:rsidRPr="00A72A33" w:rsidRDefault="0004646A" w:rsidP="00524C2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Females</w:t>
            </w:r>
          </w:p>
        </w:tc>
        <w:tc>
          <w:tcPr>
            <w:tcW w:w="2269" w:type="dxa"/>
            <w:vAlign w:val="center"/>
          </w:tcPr>
          <w:p w:rsidR="0004646A" w:rsidRPr="00A72A33" w:rsidRDefault="0004646A" w:rsidP="00524C2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98</w:t>
            </w:r>
          </w:p>
          <w:p w:rsidR="0004646A" w:rsidRPr="00A72A33" w:rsidRDefault="0004646A" w:rsidP="00524C2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(20·4%)</w:t>
            </w:r>
          </w:p>
        </w:tc>
        <w:tc>
          <w:tcPr>
            <w:tcW w:w="2644" w:type="dxa"/>
            <w:vAlign w:val="center"/>
          </w:tcPr>
          <w:p w:rsidR="0004646A" w:rsidRPr="00A72A33" w:rsidRDefault="0004646A" w:rsidP="00524C2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400</w:t>
            </w:r>
          </w:p>
          <w:p w:rsidR="0004646A" w:rsidRPr="00A72A33" w:rsidRDefault="0004646A" w:rsidP="00524C2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(26·6%)</w:t>
            </w:r>
          </w:p>
        </w:tc>
      </w:tr>
      <w:tr w:rsidR="0004646A" w:rsidRPr="00A72A33" w:rsidTr="00524C2C">
        <w:tc>
          <w:tcPr>
            <w:tcW w:w="2463" w:type="dxa"/>
            <w:vMerge w:val="restart"/>
            <w:vAlign w:val="center"/>
          </w:tcPr>
          <w:p w:rsidR="0004646A" w:rsidRPr="00A72A33" w:rsidRDefault="0004646A" w:rsidP="00524C2C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Unvaccinated</w:t>
            </w:r>
          </w:p>
        </w:tc>
        <w:tc>
          <w:tcPr>
            <w:tcW w:w="1643" w:type="dxa"/>
            <w:vAlign w:val="center"/>
          </w:tcPr>
          <w:p w:rsidR="0004646A" w:rsidRPr="00A72A33" w:rsidRDefault="0004646A" w:rsidP="00524C2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Males</w:t>
            </w:r>
          </w:p>
        </w:tc>
        <w:tc>
          <w:tcPr>
            <w:tcW w:w="2269" w:type="dxa"/>
            <w:vAlign w:val="center"/>
          </w:tcPr>
          <w:p w:rsidR="0004646A" w:rsidRPr="00A72A33" w:rsidRDefault="0004646A" w:rsidP="00524C2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11 880</w:t>
            </w:r>
          </w:p>
          <w:p w:rsidR="0004646A" w:rsidRPr="00A72A33" w:rsidRDefault="0004646A" w:rsidP="00524C2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(56·0%)</w:t>
            </w:r>
          </w:p>
        </w:tc>
        <w:tc>
          <w:tcPr>
            <w:tcW w:w="2644" w:type="dxa"/>
            <w:vAlign w:val="center"/>
          </w:tcPr>
          <w:p w:rsidR="0004646A" w:rsidRPr="00A72A33" w:rsidRDefault="0004646A" w:rsidP="00524C2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8 809</w:t>
            </w:r>
          </w:p>
          <w:p w:rsidR="0004646A" w:rsidRPr="00A72A33" w:rsidRDefault="0004646A" w:rsidP="00524C2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(55·3%)</w:t>
            </w:r>
          </w:p>
        </w:tc>
      </w:tr>
      <w:tr w:rsidR="0004646A" w:rsidRPr="00A72A33" w:rsidTr="00524C2C">
        <w:tc>
          <w:tcPr>
            <w:tcW w:w="2463" w:type="dxa"/>
            <w:vMerge/>
            <w:vAlign w:val="center"/>
          </w:tcPr>
          <w:p w:rsidR="0004646A" w:rsidRPr="00A72A33" w:rsidRDefault="0004646A" w:rsidP="00524C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3" w:type="dxa"/>
            <w:vAlign w:val="center"/>
          </w:tcPr>
          <w:p w:rsidR="0004646A" w:rsidRPr="00A72A33" w:rsidRDefault="0004646A" w:rsidP="00524C2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Females</w:t>
            </w:r>
          </w:p>
        </w:tc>
        <w:tc>
          <w:tcPr>
            <w:tcW w:w="2269" w:type="dxa"/>
            <w:vAlign w:val="center"/>
          </w:tcPr>
          <w:p w:rsidR="0004646A" w:rsidRPr="00A72A33" w:rsidRDefault="0004646A" w:rsidP="00524C2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9 316</w:t>
            </w:r>
          </w:p>
          <w:p w:rsidR="0004646A" w:rsidRPr="00A72A33" w:rsidRDefault="0004646A" w:rsidP="00524C2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(44·0%)</w:t>
            </w:r>
          </w:p>
        </w:tc>
        <w:tc>
          <w:tcPr>
            <w:tcW w:w="2644" w:type="dxa"/>
            <w:vAlign w:val="center"/>
          </w:tcPr>
          <w:p w:rsidR="0004646A" w:rsidRPr="00A72A33" w:rsidRDefault="0004646A" w:rsidP="00524C2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7 118</w:t>
            </w:r>
          </w:p>
          <w:p w:rsidR="0004646A" w:rsidRPr="00A72A33" w:rsidRDefault="0004646A" w:rsidP="00524C2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(44·7%)</w:t>
            </w:r>
          </w:p>
        </w:tc>
      </w:tr>
      <w:tr w:rsidR="0004646A" w:rsidRPr="00A72A33" w:rsidTr="00524C2C">
        <w:tc>
          <w:tcPr>
            <w:tcW w:w="2463" w:type="dxa"/>
            <w:vAlign w:val="center"/>
          </w:tcPr>
          <w:p w:rsidR="0004646A" w:rsidRPr="00A72A33" w:rsidRDefault="0004646A" w:rsidP="00524C2C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P</w:t>
            </w:r>
            <w:r w:rsidRPr="00A72A3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value</w:t>
            </w:r>
          </w:p>
        </w:tc>
        <w:tc>
          <w:tcPr>
            <w:tcW w:w="1643" w:type="dxa"/>
            <w:vAlign w:val="center"/>
          </w:tcPr>
          <w:p w:rsidR="0004646A" w:rsidRPr="00A72A33" w:rsidRDefault="0004646A" w:rsidP="00524C2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9" w:type="dxa"/>
            <w:vAlign w:val="center"/>
          </w:tcPr>
          <w:p w:rsidR="0004646A" w:rsidRPr="00A72A33" w:rsidRDefault="0004646A" w:rsidP="00524C2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&lt;0·001* (chi square)</w:t>
            </w:r>
          </w:p>
        </w:tc>
        <w:tc>
          <w:tcPr>
            <w:tcW w:w="2644" w:type="dxa"/>
            <w:vAlign w:val="center"/>
          </w:tcPr>
          <w:p w:rsidR="0004646A" w:rsidRPr="00A72A33" w:rsidRDefault="0004646A" w:rsidP="00524C2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72A33">
              <w:rPr>
                <w:rFonts w:ascii="Times New Roman" w:eastAsia="Times New Roman" w:hAnsi="Times New Roman" w:cs="Times New Roman"/>
                <w:sz w:val="16"/>
                <w:szCs w:val="16"/>
              </w:rPr>
              <w:t>&lt;0·001* (chi square)</w:t>
            </w:r>
          </w:p>
        </w:tc>
      </w:tr>
    </w:tbl>
    <w:p w:rsidR="0004646A" w:rsidRPr="00A72A33" w:rsidRDefault="0004646A" w:rsidP="0004646A">
      <w:pPr>
        <w:spacing w:line="240" w:lineRule="auto"/>
        <w:rPr>
          <w:sz w:val="16"/>
          <w:szCs w:val="16"/>
        </w:rPr>
      </w:pPr>
      <w:r w:rsidRPr="00A72A33">
        <w:rPr>
          <w:rFonts w:ascii="Times New Roman" w:eastAsia="Times New Roman" w:hAnsi="Times New Roman" w:cs="Times New Roman"/>
          <w:i/>
          <w:sz w:val="16"/>
          <w:szCs w:val="16"/>
        </w:rPr>
        <w:t>* - statistically significant difference (p&lt;0·05)</w:t>
      </w:r>
    </w:p>
    <w:p w:rsidR="000E5156" w:rsidRDefault="000E5156" w:rsidP="0004646A">
      <w:pPr>
        <w:spacing w:line="240" w:lineRule="auto"/>
        <w:jc w:val="both"/>
      </w:pPr>
    </w:p>
    <w:sectPr w:rsidR="000E5156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2228"/>
    <w:rsid w:val="0004646A"/>
    <w:rsid w:val="000E5156"/>
    <w:rsid w:val="001278ED"/>
    <w:rsid w:val="00342228"/>
    <w:rsid w:val="003918D8"/>
    <w:rsid w:val="005177F4"/>
    <w:rsid w:val="009330C9"/>
    <w:rsid w:val="00EA5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F3947C"/>
  <w15:chartTrackingRefBased/>
  <w15:docId w15:val="{E760B718-020A-490F-BDE8-DCA9CCE78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5156"/>
    <w:pPr>
      <w:spacing w:after="0" w:line="276" w:lineRule="auto"/>
    </w:pPr>
    <w:rPr>
      <w:rFonts w:ascii="Arial" w:eastAsia="Arial" w:hAnsi="Arial" w:cs="Arial"/>
      <w:lang w:val="en-US"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E515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a4">
    <w:name w:val="Текст выноски Знак"/>
    <w:basedOn w:val="a0"/>
    <w:link w:val="a3"/>
    <w:uiPriority w:val="99"/>
    <w:semiHidden/>
    <w:rsid w:val="000E5156"/>
    <w:rPr>
      <w:rFonts w:ascii="Segoe UI" w:eastAsia="Arial" w:hAnsi="Segoe UI" w:cs="Segoe UI"/>
      <w:sz w:val="18"/>
      <w:szCs w:val="18"/>
      <w:lang w:val="en-US" w:eastAsia="ru-RU"/>
    </w:rPr>
  </w:style>
  <w:style w:type="paragraph" w:styleId="a5">
    <w:name w:val="No Spacing"/>
    <w:uiPriority w:val="1"/>
    <w:qFormat/>
    <w:rsid w:val="000E5156"/>
    <w:pPr>
      <w:spacing w:after="0" w:line="240" w:lineRule="auto"/>
    </w:pPr>
    <w:rPr>
      <w:rFonts w:ascii="Arial" w:eastAsia="Arial" w:hAnsi="Arial" w:cs="Arial"/>
      <w:lang w:val="en-US"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995</Words>
  <Characters>5676</Characters>
  <Application>Microsoft Office Word</Application>
  <DocSecurity>0</DocSecurity>
  <Lines>47</Lines>
  <Paragraphs>13</Paragraphs>
  <ScaleCrop>false</ScaleCrop>
  <Company/>
  <LinksUpToDate>false</LinksUpToDate>
  <CharactersWithSpaces>6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dcterms:created xsi:type="dcterms:W3CDTF">2021-12-27T12:21:00Z</dcterms:created>
  <dcterms:modified xsi:type="dcterms:W3CDTF">2022-03-09T06:48:00Z</dcterms:modified>
</cp:coreProperties>
</file>